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399"/>
        <w:gridCol w:w="549"/>
        <w:gridCol w:w="5811"/>
        <w:gridCol w:w="3433"/>
      </w:tblGrid>
      <w:tr w:rsidR="00D369B5" w:rsidRPr="008469D3" w14:paraId="16294E34" w14:textId="77777777" w:rsidTr="001D09D4">
        <w:trPr>
          <w:trHeight w:val="288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2309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E1FC0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3246B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7358B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C2C9A5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42320D" w:rsidRPr="005320D9" w14:paraId="3E466953" w14:textId="77777777" w:rsidTr="001D09D4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A9D18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7B0B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3F8D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DE9B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C899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42320D" w:rsidRPr="008469D3" w14:paraId="7B61D09D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4373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AC90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4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E35F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D9026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DC95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42320D" w:rsidRPr="008469D3" w14:paraId="73DE5686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8D18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6AF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A35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404A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C6F2C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FEFA89" w14:textId="3BA9A112" w:rsidR="00D8602F" w:rsidRPr="008469D3" w:rsidRDefault="004A652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itle and </w:t>
            </w:r>
            <w:r w:rsidR="001D09D4">
              <w:rPr>
                <w:rFonts w:cstheme="minorHAnsi"/>
                <w:color w:val="000000" w:themeColor="text1"/>
                <w:sz w:val="18"/>
                <w:lang w:val="en-GB"/>
              </w:rPr>
              <w:t>A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bstract page</w:t>
            </w:r>
            <w:r w:rsidR="0026644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2D2BFF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42320D" w:rsidRPr="008469D3" w14:paraId="0150949B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AA3D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8DF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D65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5AF9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33E79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42320D" w:rsidRPr="008469D3" w14:paraId="53DF2801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61C0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1BE4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DD2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3C0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5B7688" w14:textId="65DB60A8" w:rsidR="00D8602F" w:rsidRPr="008469D3" w:rsidRDefault="008A158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 page</w:t>
            </w:r>
            <w:r w:rsidR="002D2BFF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42320D" w:rsidRPr="008469D3" w14:paraId="29D28DD4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0E9E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D35E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E8A9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5FF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F414E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2320D" w:rsidRPr="008469D3" w14:paraId="650EDF82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97C2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0AA3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46A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06F0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409F5" w14:textId="0A345522" w:rsidR="00D8602F" w:rsidRPr="008469D3" w:rsidRDefault="008A158F" w:rsidP="0026644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: </w:t>
            </w:r>
            <w:r w:rsidR="00266444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s 1-4</w:t>
            </w:r>
          </w:p>
        </w:tc>
      </w:tr>
      <w:tr w:rsidR="0042320D" w:rsidRPr="008469D3" w14:paraId="44FB8807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16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FE47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0492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8752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D24D9" w14:textId="14B2B00D" w:rsidR="00D8602F" w:rsidRPr="008469D3" w:rsidRDefault="008A158F" w:rsidP="0026644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:</w:t>
            </w:r>
            <w:r w:rsidR="00266444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  <w:r w:rsidR="00FF0814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2320D" w:rsidRPr="008469D3" w14:paraId="47183056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9E3D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A274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6622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FF0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3B6C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2320D" w:rsidRPr="008469D3" w14:paraId="579B383F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031BA0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478E6F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012D7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4F85C5" w14:textId="62DF6C80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B8ADD" w14:textId="46A508BD" w:rsidR="008A158F" w:rsidRPr="008469D3" w:rsidRDefault="008A158F" w:rsidP="0026644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: </w:t>
            </w:r>
            <w:r w:rsidR="00266444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udy </w:t>
            </w:r>
            <w:r w:rsidR="00052B31">
              <w:rPr>
                <w:rFonts w:cstheme="minorHAnsi"/>
                <w:color w:val="000000" w:themeColor="text1"/>
                <w:sz w:val="18"/>
                <w:lang w:val="en-GB"/>
              </w:rPr>
              <w:t>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esign</w:t>
            </w:r>
          </w:p>
        </w:tc>
      </w:tr>
      <w:tr w:rsidR="0042320D" w:rsidRPr="008469D3" w14:paraId="60CE965E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99B61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5AD7EA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A19A0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56055D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88C62" w14:textId="5EEF8373" w:rsidR="008A158F" w:rsidRPr="008469D3" w:rsidRDefault="002146E9" w:rsidP="0026644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: Study </w:t>
            </w:r>
            <w:r w:rsidR="00052B3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ubjects</w:t>
            </w:r>
          </w:p>
        </w:tc>
      </w:tr>
      <w:tr w:rsidR="0042320D" w:rsidRPr="008469D3" w14:paraId="0CA2858D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B7D45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B1BA33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41135D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90B2A6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potentially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2B42EC" w14:textId="0B9DE567" w:rsidR="00C712C4" w:rsidRDefault="009017E7" w:rsidP="00C712C4">
            <w:pPr>
              <w:rPr>
                <w:rFonts w:cstheme="minorHAnsi"/>
                <w:sz w:val="18"/>
                <w:szCs w:val="18"/>
              </w:rPr>
            </w:pPr>
            <w:r w:rsidRPr="007E21EE">
              <w:rPr>
                <w:rFonts w:cstheme="minorHAnsi"/>
                <w:sz w:val="18"/>
                <w:szCs w:val="18"/>
              </w:rPr>
              <w:t xml:space="preserve">Methods: Study </w:t>
            </w:r>
            <w:r w:rsidR="00052B31">
              <w:rPr>
                <w:rFonts w:cstheme="minorHAnsi"/>
                <w:sz w:val="18"/>
                <w:szCs w:val="18"/>
              </w:rPr>
              <w:t>s</w:t>
            </w:r>
            <w:r w:rsidRPr="007E21EE">
              <w:rPr>
                <w:rFonts w:cstheme="minorHAnsi"/>
                <w:sz w:val="18"/>
                <w:szCs w:val="18"/>
              </w:rPr>
              <w:t>ubjects</w:t>
            </w:r>
            <w:r w:rsidR="001D09D4">
              <w:rPr>
                <w:rFonts w:cstheme="minorHAnsi"/>
                <w:sz w:val="18"/>
                <w:szCs w:val="18"/>
              </w:rPr>
              <w:t>,</w:t>
            </w:r>
            <w:r w:rsidR="00C712C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C22584E" w14:textId="2FD60ED6" w:rsidR="008A158F" w:rsidRPr="00C944BC" w:rsidRDefault="009017E7" w:rsidP="00C71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ing </w:t>
            </w:r>
            <w:r w:rsidR="00052B31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formation: </w:t>
            </w:r>
            <w:r w:rsidR="007E21EE" w:rsidRPr="007E21EE"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</w:rPr>
              <w:t>-S5</w:t>
            </w:r>
            <w:r w:rsidR="007E21EE" w:rsidRPr="007E21EE">
              <w:rPr>
                <w:sz w:val="18"/>
                <w:szCs w:val="18"/>
              </w:rPr>
              <w:t xml:space="preserve"> Table</w:t>
            </w:r>
            <w:r>
              <w:rPr>
                <w:sz w:val="18"/>
                <w:szCs w:val="18"/>
              </w:rPr>
              <w:t>s</w:t>
            </w:r>
            <w:r w:rsidR="007E21EE" w:rsidRPr="007E21EE">
              <w:rPr>
                <w:sz w:val="18"/>
                <w:szCs w:val="18"/>
              </w:rPr>
              <w:t xml:space="preserve"> </w:t>
            </w:r>
          </w:p>
        </w:tc>
      </w:tr>
      <w:tr w:rsidR="0042320D" w:rsidRPr="008469D3" w14:paraId="117D1598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EA2433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7B984A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E079B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68C0B" w14:textId="77777777" w:rsidR="008A158F" w:rsidRPr="008469D3" w:rsidRDefault="008A158F" w:rsidP="008A158F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EFE7A0" w14:textId="2C144174" w:rsidR="00BA4ADD" w:rsidRDefault="009017E7" w:rsidP="00C944BC">
            <w:pPr>
              <w:rPr>
                <w:sz w:val="18"/>
                <w:szCs w:val="18"/>
              </w:rPr>
            </w:pPr>
            <w:r w:rsidRPr="007E21EE">
              <w:rPr>
                <w:rFonts w:cstheme="minorHAnsi"/>
                <w:sz w:val="18"/>
                <w:szCs w:val="18"/>
              </w:rPr>
              <w:t xml:space="preserve">Methods: Study </w:t>
            </w:r>
            <w:r w:rsidR="00052B31">
              <w:rPr>
                <w:rFonts w:cstheme="minorHAnsi"/>
                <w:sz w:val="18"/>
                <w:szCs w:val="18"/>
              </w:rPr>
              <w:t>s</w:t>
            </w:r>
            <w:r w:rsidRPr="007E21EE">
              <w:rPr>
                <w:rFonts w:cstheme="minorHAnsi"/>
                <w:sz w:val="18"/>
                <w:szCs w:val="18"/>
              </w:rPr>
              <w:t>ubjects</w:t>
            </w:r>
            <w:r w:rsidR="001D09D4">
              <w:rPr>
                <w:rFonts w:cstheme="minorHAnsi"/>
                <w:sz w:val="18"/>
                <w:szCs w:val="18"/>
              </w:rPr>
              <w:t xml:space="preserve">, </w:t>
            </w:r>
            <w:r w:rsidR="007E21EE" w:rsidRPr="007E21EE">
              <w:rPr>
                <w:sz w:val="18"/>
                <w:szCs w:val="18"/>
              </w:rPr>
              <w:t>Fig</w:t>
            </w:r>
            <w:r w:rsidR="00BA4ADD">
              <w:rPr>
                <w:sz w:val="18"/>
                <w:szCs w:val="18"/>
              </w:rPr>
              <w:t>ure</w:t>
            </w:r>
            <w:r w:rsidR="007E21EE" w:rsidRPr="007E21EE">
              <w:rPr>
                <w:sz w:val="18"/>
                <w:szCs w:val="18"/>
              </w:rPr>
              <w:t xml:space="preserve"> 1</w:t>
            </w:r>
            <w:r w:rsidR="001D09D4">
              <w:rPr>
                <w:sz w:val="18"/>
                <w:szCs w:val="18"/>
              </w:rPr>
              <w:t>,</w:t>
            </w:r>
          </w:p>
          <w:p w14:paraId="08F74775" w14:textId="7DA66B74" w:rsidR="008A158F" w:rsidRPr="00C944BC" w:rsidRDefault="00BA4ADD" w:rsidP="00C944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ing </w:t>
            </w:r>
            <w:r w:rsidR="00052B31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formation: S2, S4, S5</w:t>
            </w:r>
            <w:r w:rsidRPr="007E21EE">
              <w:rPr>
                <w:sz w:val="18"/>
                <w:szCs w:val="18"/>
              </w:rPr>
              <w:t xml:space="preserve"> Table</w:t>
            </w:r>
            <w:r>
              <w:rPr>
                <w:sz w:val="18"/>
                <w:szCs w:val="18"/>
              </w:rPr>
              <w:t>s</w:t>
            </w:r>
          </w:p>
        </w:tc>
      </w:tr>
      <w:tr w:rsidR="0042320D" w:rsidRPr="008469D3" w14:paraId="4A306EC4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B223A4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DFFA0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48E0A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9A0BA6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BD9600" w14:textId="4DD4E745" w:rsidR="008A158F" w:rsidRPr="008469D3" w:rsidRDefault="007E21EE" w:rsidP="0026644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: Study </w:t>
            </w:r>
            <w:r w:rsidR="00052B3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ubjects: </w:t>
            </w:r>
            <w:r w:rsidR="00266444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42320D" w:rsidRPr="00266444" w14:paraId="0FD13E6A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163D47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9B218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7232BC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114558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9DFBC9" w14:textId="05A02329" w:rsidR="008A158F" w:rsidRPr="00266444" w:rsidRDefault="007E21EE" w:rsidP="00266444">
            <w:pPr>
              <w:rPr>
                <w:rFonts w:cstheme="minorHAnsi"/>
                <w:color w:val="000000" w:themeColor="text1"/>
                <w:sz w:val="18"/>
              </w:rPr>
            </w:pPr>
            <w:r w:rsidRPr="00BA4ADD">
              <w:rPr>
                <w:rFonts w:cstheme="minorHAnsi"/>
                <w:sz w:val="18"/>
                <w:szCs w:val="18"/>
              </w:rPr>
              <w:t>Methods</w:t>
            </w:r>
            <w:r w:rsidR="001D09D4">
              <w:rPr>
                <w:rFonts w:cstheme="minorHAnsi"/>
                <w:sz w:val="18"/>
                <w:szCs w:val="18"/>
              </w:rPr>
              <w:t>:</w:t>
            </w:r>
            <w:r w:rsidR="00266444">
              <w:rPr>
                <w:rFonts w:cstheme="minorHAnsi"/>
                <w:sz w:val="18"/>
                <w:szCs w:val="18"/>
              </w:rPr>
              <w:t xml:space="preserve"> </w:t>
            </w:r>
            <w:r w:rsidR="00BA4ADD" w:rsidRPr="00BA4ADD">
              <w:rPr>
                <w:rFonts w:cstheme="minorHAnsi"/>
                <w:sz w:val="18"/>
                <w:szCs w:val="18"/>
              </w:rPr>
              <w:t xml:space="preserve">Recombinant </w:t>
            </w:r>
            <w:r w:rsidR="00052B31">
              <w:rPr>
                <w:rFonts w:cstheme="minorHAnsi"/>
                <w:sz w:val="18"/>
                <w:szCs w:val="18"/>
              </w:rPr>
              <w:t>a</w:t>
            </w:r>
            <w:r w:rsidR="00BA4ADD" w:rsidRPr="00BA4ADD">
              <w:rPr>
                <w:rFonts w:cstheme="minorHAnsi"/>
                <w:sz w:val="18"/>
                <w:szCs w:val="18"/>
              </w:rPr>
              <w:t>ntigens</w:t>
            </w:r>
            <w:r w:rsidR="00956620">
              <w:rPr>
                <w:rFonts w:cstheme="minorHAnsi"/>
                <w:sz w:val="18"/>
                <w:szCs w:val="18"/>
              </w:rPr>
              <w:t xml:space="preserve"> and </w:t>
            </w:r>
            <w:r w:rsidR="00BA4ADD" w:rsidRPr="00BA4ADD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42320D" w:rsidRPr="008469D3" w14:paraId="64549B38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42DAA" w14:textId="77777777" w:rsidR="008A158F" w:rsidRPr="00266444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8C5B2" w14:textId="77777777" w:rsidR="008A158F" w:rsidRPr="00266444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752FEF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BC9761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C56CEB" w14:textId="59B6A850" w:rsidR="008A158F" w:rsidRDefault="00BA5F3D" w:rsidP="001D09D4">
            <w:pPr>
              <w:rPr>
                <w:rFonts w:cstheme="minorHAnsi"/>
                <w:sz w:val="18"/>
                <w:szCs w:val="18"/>
              </w:rPr>
            </w:pPr>
            <w:r w:rsidRPr="007E21EE">
              <w:rPr>
                <w:rFonts w:cstheme="minorHAnsi"/>
                <w:sz w:val="18"/>
                <w:szCs w:val="18"/>
              </w:rPr>
              <w:t>Methods:</w:t>
            </w:r>
            <w:r w:rsidR="001D09D4">
              <w:rPr>
                <w:rFonts w:cstheme="minorHAnsi"/>
                <w:sz w:val="18"/>
                <w:szCs w:val="18"/>
              </w:rPr>
              <w:t xml:space="preserve"> Study </w:t>
            </w:r>
            <w:r w:rsidR="00052B31">
              <w:rPr>
                <w:rFonts w:cstheme="minorHAnsi"/>
                <w:sz w:val="18"/>
                <w:szCs w:val="18"/>
              </w:rPr>
              <w:t>s</w:t>
            </w:r>
            <w:r w:rsidR="001D09D4">
              <w:rPr>
                <w:rFonts w:cstheme="minorHAnsi"/>
                <w:sz w:val="18"/>
                <w:szCs w:val="18"/>
              </w:rPr>
              <w:t>ubjects</w:t>
            </w:r>
            <w:r w:rsidR="001D09D4" w:rsidRPr="00D52343">
              <w:rPr>
                <w:rFonts w:cstheme="minorHAnsi"/>
                <w:sz w:val="18"/>
                <w:szCs w:val="18"/>
              </w:rPr>
              <w:t xml:space="preserve">, Serological </w:t>
            </w:r>
            <w:r w:rsidR="00052B31" w:rsidRPr="00D52343">
              <w:rPr>
                <w:rFonts w:cstheme="minorHAnsi"/>
                <w:sz w:val="18"/>
                <w:szCs w:val="18"/>
              </w:rPr>
              <w:t>t</w:t>
            </w:r>
            <w:r w:rsidRPr="00D52343">
              <w:rPr>
                <w:rFonts w:cstheme="minorHAnsi"/>
                <w:sz w:val="18"/>
                <w:szCs w:val="18"/>
              </w:rPr>
              <w:t>ests</w:t>
            </w:r>
            <w:r w:rsidR="001D09D4">
              <w:rPr>
                <w:rFonts w:cstheme="minorHAnsi"/>
                <w:sz w:val="18"/>
                <w:szCs w:val="18"/>
              </w:rPr>
              <w:t>,</w:t>
            </w:r>
          </w:p>
          <w:p w14:paraId="2F081684" w14:textId="47CC7A2C" w:rsidR="001D09D4" w:rsidRPr="008469D3" w:rsidRDefault="001D09D4" w:rsidP="001D09D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sz w:val="18"/>
                <w:szCs w:val="18"/>
              </w:rPr>
              <w:t xml:space="preserve">Supporting </w:t>
            </w:r>
            <w:r w:rsidR="00052B31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formation: S2, S4, S5</w:t>
            </w:r>
            <w:r w:rsidRPr="007E21EE">
              <w:rPr>
                <w:sz w:val="18"/>
                <w:szCs w:val="18"/>
              </w:rPr>
              <w:t xml:space="preserve"> Table</w:t>
            </w:r>
            <w:r>
              <w:rPr>
                <w:sz w:val="18"/>
                <w:szCs w:val="18"/>
              </w:rPr>
              <w:t>s</w:t>
            </w:r>
          </w:p>
        </w:tc>
      </w:tr>
      <w:tr w:rsidR="0042320D" w:rsidRPr="008469D3" w14:paraId="1CB7338B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3A84F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CA6ED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CCD632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421EFE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ABE684" w14:textId="652447CC" w:rsidR="008A158F" w:rsidRPr="008469D3" w:rsidRDefault="00A853C1" w:rsidP="008A158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ferences: </w:t>
            </w:r>
            <w:r w:rsidR="002F6738">
              <w:rPr>
                <w:rFonts w:cstheme="minorHAnsi"/>
                <w:color w:val="000000" w:themeColor="text1"/>
                <w:sz w:val="18"/>
                <w:lang w:val="en-GB"/>
              </w:rPr>
              <w:t>21-22</w:t>
            </w:r>
          </w:p>
        </w:tc>
      </w:tr>
      <w:tr w:rsidR="0042320D" w:rsidRPr="008469D3" w14:paraId="73102ACA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4109F4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27A0CB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506CB5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6710E0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FF5943" w14:textId="46EEC270" w:rsidR="008A158F" w:rsidRPr="00445BE1" w:rsidRDefault="00445BE1" w:rsidP="00445BE1">
            <w:pPr>
              <w:jc w:val="both"/>
              <w:rPr>
                <w:rFonts w:ascii="Times New Roman" w:hAnsi="Times New Roman" w:cs="Times New Roman"/>
                <w:b/>
                <w:iCs/>
                <w:color w:val="000000"/>
                <w:sz w:val="32"/>
                <w:szCs w:val="32"/>
              </w:rPr>
            </w:pPr>
            <w:r w:rsidRPr="007E21EE">
              <w:rPr>
                <w:rFonts w:cstheme="minorHAnsi"/>
                <w:sz w:val="18"/>
                <w:szCs w:val="18"/>
              </w:rPr>
              <w:t>Methods: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45BE1">
              <w:rPr>
                <w:rFonts w:cstheme="minorHAnsi"/>
                <w:iCs/>
                <w:color w:val="000000"/>
                <w:sz w:val="18"/>
                <w:szCs w:val="18"/>
              </w:rPr>
              <w:t>Sensitivity, specificity, and cut-off calculation</w:t>
            </w:r>
            <w:r w:rsidR="001D09D4">
              <w:rPr>
                <w:rFonts w:cstheme="minorHAnsi"/>
                <w:iCs/>
                <w:color w:val="000000"/>
                <w:sz w:val="18"/>
                <w:szCs w:val="18"/>
              </w:rPr>
              <w:t>, Figure 2</w:t>
            </w:r>
          </w:p>
        </w:tc>
      </w:tr>
      <w:tr w:rsidR="0042320D" w:rsidRPr="008469D3" w14:paraId="34E8071E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468436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AFD23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DE250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3FCC31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347CF" w14:textId="30DC7919" w:rsidR="008A158F" w:rsidRDefault="00445BE1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E21EE">
              <w:rPr>
                <w:rFonts w:cstheme="minorHAnsi"/>
                <w:sz w:val="18"/>
                <w:szCs w:val="18"/>
              </w:rPr>
              <w:t>Methods:</w:t>
            </w:r>
            <w:r>
              <w:rPr>
                <w:rFonts w:cstheme="minorHAnsi"/>
                <w:sz w:val="18"/>
                <w:szCs w:val="18"/>
              </w:rPr>
              <w:t xml:space="preserve"> Serological </w:t>
            </w:r>
            <w:r w:rsidR="00052B31">
              <w:rPr>
                <w:rFonts w:cstheme="minorHAnsi"/>
                <w:sz w:val="18"/>
                <w:szCs w:val="18"/>
              </w:rPr>
              <w:t>t</w:t>
            </w:r>
            <w:r>
              <w:rPr>
                <w:rFonts w:cstheme="minorHAnsi"/>
                <w:sz w:val="18"/>
                <w:szCs w:val="18"/>
              </w:rPr>
              <w:t xml:space="preserve">ests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Panel 1</w:t>
            </w:r>
            <w:r w:rsidR="00C712C4">
              <w:rPr>
                <w:rFonts w:cstheme="minorHAnsi"/>
                <w:color w:val="000000" w:themeColor="text1"/>
                <w:sz w:val="18"/>
                <w:lang w:val="en-GB"/>
              </w:rPr>
              <w:t>,</w:t>
            </w:r>
          </w:p>
          <w:p w14:paraId="128935F7" w14:textId="51345D06" w:rsidR="00C712C4" w:rsidRPr="008469D3" w:rsidRDefault="00C712C4" w:rsidP="00C712C4">
            <w:pPr>
              <w:rPr>
                <w:rFonts w:cstheme="minorHAnsi"/>
                <w:sz w:val="18"/>
                <w:lang w:val="en-GB"/>
              </w:rPr>
            </w:pPr>
            <w:r>
              <w:rPr>
                <w:sz w:val="18"/>
                <w:szCs w:val="18"/>
              </w:rPr>
              <w:t xml:space="preserve">Supporting </w:t>
            </w:r>
            <w:r w:rsidR="00052B31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formation: S2, S4, S5 Tables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References: 21-22</w:t>
            </w:r>
          </w:p>
        </w:tc>
      </w:tr>
      <w:tr w:rsidR="0042320D" w:rsidRPr="008469D3" w14:paraId="2CCFB429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5E131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7CDFBB" w14:textId="77777777" w:rsidR="008A158F" w:rsidRPr="008469D3" w:rsidRDefault="008A158F" w:rsidP="008A158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FD4FD" w14:textId="77777777" w:rsidR="008A158F" w:rsidRPr="0046212E" w:rsidRDefault="008A158F" w:rsidP="008A158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AAF65" w14:textId="77777777" w:rsidR="008A158F" w:rsidRPr="00C944BC" w:rsidRDefault="008A158F" w:rsidP="008A158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944BC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C944BC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E7AC74" w14:textId="77777777" w:rsidR="008A158F" w:rsidRPr="008469D3" w:rsidRDefault="00132813" w:rsidP="008A158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: Study subjects: last paragraph </w:t>
            </w:r>
          </w:p>
        </w:tc>
      </w:tr>
      <w:tr w:rsidR="00C712C4" w:rsidRPr="008469D3" w14:paraId="65DCA7F4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3F5074" w14:textId="77777777" w:rsidR="00C712C4" w:rsidRPr="008469D3" w:rsidDel="0039653F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FE3787" w14:textId="77777777" w:rsidR="00C712C4" w:rsidRPr="008469D3" w:rsidDel="0039653F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4F129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C497C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944BC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C944BC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004826" w14:textId="5F4C7210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712C4" w:rsidRPr="008469D3" w14:paraId="406A8B44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2426C9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0E37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3C632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E71DD7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0AB5B" w14:textId="77777777" w:rsidR="00C712C4" w:rsidRPr="008469D3" w:rsidRDefault="00C712C4" w:rsidP="00C712C4">
            <w:pPr>
              <w:jc w:val="both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E21EE">
              <w:rPr>
                <w:rFonts w:cstheme="minorHAnsi"/>
                <w:sz w:val="18"/>
                <w:szCs w:val="18"/>
              </w:rPr>
              <w:t>Methods: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F77F63">
              <w:rPr>
                <w:rFonts w:cstheme="minorHAnsi"/>
                <w:bCs/>
                <w:iCs/>
                <w:sz w:val="18"/>
                <w:szCs w:val="18"/>
              </w:rPr>
              <w:t>Statistical analysis</w:t>
            </w:r>
          </w:p>
        </w:tc>
      </w:tr>
      <w:tr w:rsidR="00C712C4" w:rsidRPr="008469D3" w14:paraId="1F667F6B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D74F0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2BEEB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726A14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C5B8E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12BB4" w14:textId="77777777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712C4" w:rsidRPr="008469D3" w14:paraId="748F3B57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32FC58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798F4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83B271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615ECE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712C4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7F092A" w14:textId="77777777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712C4" w:rsidRPr="008469D3" w14:paraId="29B3030C" w14:textId="77777777" w:rsidTr="001D09D4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E46374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833E2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7B174E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39D9A3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5F14F0" w14:textId="77777777" w:rsidR="00C712C4" w:rsidRPr="008469D3" w:rsidRDefault="00C712C4" w:rsidP="00C712C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C712C4" w:rsidRPr="008469D3" w14:paraId="5C94A0DC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889E41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2BF49D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53EC13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9461D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7AD6F1" w14:textId="77777777" w:rsidR="00C712C4" w:rsidRPr="008469D3" w:rsidRDefault="00C712C4" w:rsidP="00C712C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ethods: Sample s</w:t>
            </w:r>
            <w:bookmarkStart w:id="0" w:name="_GoBack"/>
            <w:bookmarkEnd w:id="0"/>
            <w:r>
              <w:rPr>
                <w:rFonts w:cstheme="minorHAnsi"/>
                <w:sz w:val="18"/>
                <w:lang w:val="en-GB"/>
              </w:rPr>
              <w:t>ize calculation</w:t>
            </w:r>
          </w:p>
        </w:tc>
      </w:tr>
      <w:tr w:rsidR="00C712C4" w:rsidRPr="008469D3" w14:paraId="3A7B3490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EBF26F" w14:textId="77777777" w:rsidR="00C712C4" w:rsidRPr="008469D3" w:rsidRDefault="00C712C4" w:rsidP="00C712C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C0765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890EFE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111E3C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1B64A" w14:textId="77777777" w:rsidR="00C712C4" w:rsidRPr="008469D3" w:rsidRDefault="00C712C4" w:rsidP="00C712C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712C4" w:rsidRPr="008469D3" w14:paraId="3BD9D651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C3F92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3F93E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A439C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A09C14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06E07" w14:textId="444D459D" w:rsidR="00C712C4" w:rsidRPr="008469D3" w:rsidRDefault="00B6439D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sz w:val="18"/>
                <w:szCs w:val="18"/>
              </w:rPr>
              <w:t>Supporting information</w:t>
            </w:r>
            <w:r>
              <w:rPr>
                <w:sz w:val="18"/>
              </w:rPr>
              <w:t xml:space="preserve">: </w:t>
            </w:r>
            <w:r w:rsidR="00C712C4">
              <w:rPr>
                <w:rFonts w:cstheme="minorHAnsi"/>
                <w:color w:val="000000" w:themeColor="text1"/>
                <w:sz w:val="18"/>
                <w:lang w:val="en-GB"/>
              </w:rPr>
              <w:t>S1</w:t>
            </w:r>
            <w:r w:rsidR="00052B31">
              <w:rPr>
                <w:rFonts w:cstheme="minorHAnsi"/>
                <w:color w:val="000000" w:themeColor="text1"/>
                <w:sz w:val="18"/>
                <w:lang w:val="en-GB"/>
              </w:rPr>
              <w:t>-S3</w:t>
            </w:r>
            <w:r w:rsidR="00C712C4">
              <w:rPr>
                <w:rFonts w:cstheme="minorHAnsi"/>
                <w:color w:val="000000" w:themeColor="text1"/>
                <w:sz w:val="18"/>
                <w:lang w:val="en-GB"/>
              </w:rPr>
              <w:t xml:space="preserve"> Figure</w:t>
            </w:r>
            <w:r w:rsidR="00052B31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</w:p>
        </w:tc>
      </w:tr>
      <w:tr w:rsidR="00C712C4" w:rsidRPr="008469D3" w14:paraId="1923EB21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FFA340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26AADD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5A73F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9DCFE2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D138D" w14:textId="6BE62053" w:rsidR="00C712C4" w:rsidRPr="008469D3" w:rsidRDefault="00B30567" w:rsidP="00C712C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Methods: Study subjects,</w:t>
            </w:r>
            <w:r w:rsidR="00C712C4">
              <w:rPr>
                <w:rFonts w:cstheme="minorHAnsi"/>
                <w:color w:val="000000" w:themeColor="text1"/>
                <w:sz w:val="18"/>
              </w:rPr>
              <w:t xml:space="preserve"> Figure 1</w:t>
            </w:r>
            <w:r>
              <w:rPr>
                <w:rFonts w:cstheme="minorHAnsi"/>
                <w:color w:val="000000" w:themeColor="text1"/>
                <w:sz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Supporting information: </w:t>
            </w:r>
            <w:r w:rsidRPr="007E21EE"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</w:rPr>
              <w:t>-S5</w:t>
            </w:r>
            <w:r w:rsidRPr="007E21EE">
              <w:rPr>
                <w:sz w:val="18"/>
                <w:szCs w:val="18"/>
              </w:rPr>
              <w:t xml:space="preserve"> Table</w:t>
            </w:r>
            <w:r>
              <w:rPr>
                <w:sz w:val="18"/>
                <w:szCs w:val="18"/>
              </w:rPr>
              <w:t>s</w:t>
            </w:r>
          </w:p>
        </w:tc>
      </w:tr>
      <w:tr w:rsidR="00C712C4" w:rsidRPr="008469D3" w14:paraId="271FEE80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0021D7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1EE835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BF0E72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9A196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D9D7E" w14:textId="77777777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712C4" w:rsidRPr="008469D3" w14:paraId="6C95E11A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D7B7F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476632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284257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85C398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E223BC" w14:textId="77777777" w:rsidR="00B6439D" w:rsidRDefault="00B6439D" w:rsidP="00E4131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Methods: Study subjects, </w:t>
            </w:r>
          </w:p>
          <w:p w14:paraId="4DB58DC4" w14:textId="77777777" w:rsidR="00B6439D" w:rsidRDefault="00B6439D" w:rsidP="00E4131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sz w:val="18"/>
                <w:szCs w:val="18"/>
              </w:rPr>
              <w:t>Supporting information: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S1-S3 Figures, </w:t>
            </w:r>
          </w:p>
          <w:p w14:paraId="7AAD7CB3" w14:textId="7E819EC9" w:rsidR="00C712C4" w:rsidRPr="008469D3" w:rsidRDefault="00B6439D" w:rsidP="00C712C4">
            <w:pPr>
              <w:rPr>
                <w:rFonts w:cstheme="minorHAnsi"/>
                <w:sz w:val="18"/>
                <w:lang w:val="en-GB"/>
              </w:rPr>
            </w:pPr>
            <w:r>
              <w:rPr>
                <w:sz w:val="18"/>
                <w:szCs w:val="18"/>
              </w:rPr>
              <w:t>S2, S4, S5</w:t>
            </w:r>
            <w:r w:rsidRPr="007E21EE">
              <w:rPr>
                <w:sz w:val="18"/>
                <w:szCs w:val="18"/>
              </w:rPr>
              <w:t xml:space="preserve"> Table</w:t>
            </w:r>
            <w:r>
              <w:rPr>
                <w:sz w:val="18"/>
                <w:szCs w:val="18"/>
              </w:rPr>
              <w:t>s</w:t>
            </w:r>
          </w:p>
        </w:tc>
      </w:tr>
      <w:tr w:rsidR="00C712C4" w:rsidRPr="008469D3" w14:paraId="1524603E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E988DF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4B88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9864B2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BBCF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6DCB7D" w14:textId="77777777" w:rsidR="00C712C4" w:rsidRPr="008469D3" w:rsidRDefault="00C712C4" w:rsidP="00C712C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712C4" w:rsidRPr="008469D3" w14:paraId="730B5B35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8CD83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021A1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7014B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6971FD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DFFE5" w14:textId="77777777" w:rsidR="00C712C4" w:rsidRDefault="00C712C4" w:rsidP="00C712C4">
            <w:pPr>
              <w:tabs>
                <w:tab w:val="left" w:pos="2160"/>
              </w:tabs>
              <w:jc w:val="both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45052">
              <w:rPr>
                <w:rFonts w:cstheme="minorHAnsi"/>
                <w:sz w:val="18"/>
                <w:szCs w:val="18"/>
              </w:rPr>
              <w:t>Results</w:t>
            </w:r>
            <w:r>
              <w:rPr>
                <w:rFonts w:cstheme="minorHAnsi"/>
                <w:sz w:val="18"/>
                <w:szCs w:val="18"/>
              </w:rPr>
              <w:t xml:space="preserve">: </w:t>
            </w:r>
            <w:r w:rsidRPr="0004505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ble</w:t>
            </w:r>
            <w:r w:rsidR="00B643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  <w:r w:rsidRPr="0004505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1</w:t>
            </w:r>
            <w:r w:rsidR="00B643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2</w:t>
            </w:r>
          </w:p>
          <w:p w14:paraId="6146C549" w14:textId="4305BAC4" w:rsidR="00A23385" w:rsidRPr="00045052" w:rsidRDefault="00A23385" w:rsidP="00C712C4">
            <w:pPr>
              <w:tabs>
                <w:tab w:val="left" w:pos="2160"/>
              </w:tabs>
              <w:jc w:val="both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upporting information: S6 Table</w:t>
            </w:r>
          </w:p>
        </w:tc>
      </w:tr>
      <w:tr w:rsidR="00C712C4" w:rsidRPr="008469D3" w14:paraId="72CC33EB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6EA5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496054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143FF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A3A12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B2935E" w14:textId="58330FB1" w:rsidR="00C712C4" w:rsidRPr="008469D3" w:rsidRDefault="00A23385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: </w:t>
            </w:r>
            <w:r w:rsidR="00C712C4">
              <w:rPr>
                <w:rFonts w:cstheme="minorHAnsi"/>
                <w:color w:val="000000" w:themeColor="text1"/>
                <w:sz w:val="18"/>
                <w:lang w:val="en-GB"/>
              </w:rPr>
              <w:t>Tabl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es</w:t>
            </w:r>
            <w:r w:rsidR="00C712C4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2</w:t>
            </w:r>
          </w:p>
        </w:tc>
      </w:tr>
      <w:tr w:rsidR="00C712C4" w:rsidRPr="008469D3" w14:paraId="41387D68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F0B61C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870DD7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AB763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A3957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06996B" w14:textId="77777777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712C4" w:rsidRPr="008469D3" w14:paraId="2F51A4E9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2FC8F6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D5876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779190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183453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9C4D63" w14:textId="77777777" w:rsidR="00C712C4" w:rsidRPr="008469D3" w:rsidRDefault="00C712C4" w:rsidP="00C712C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712C4" w:rsidRPr="008469D3" w14:paraId="7EC2DC54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303F3B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6AA4D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F02D15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E41B1" w14:textId="77777777" w:rsidR="00C712C4" w:rsidRPr="0042320D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42320D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42320D">
              <w:rPr>
                <w:rFonts w:cstheme="minorHAnsi"/>
                <w:sz w:val="18"/>
                <w:lang w:val="en-GB"/>
              </w:rPr>
              <w:t>including</w:t>
            </w:r>
            <w:r w:rsidRPr="0042320D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2AEC94" w14:textId="29981CB9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: </w:t>
            </w:r>
            <w:r w:rsidR="00E4131F">
              <w:rPr>
                <w:rFonts w:cstheme="minorHAnsi"/>
                <w:color w:val="000000" w:themeColor="text1"/>
                <w:sz w:val="18"/>
                <w:lang w:val="en-GB"/>
              </w:rPr>
              <w:t>te</w:t>
            </w:r>
            <w:r w:rsidR="00A23385">
              <w:rPr>
                <w:rFonts w:cstheme="minorHAnsi"/>
                <w:color w:val="000000" w:themeColor="text1"/>
                <w:sz w:val="18"/>
                <w:lang w:val="en-GB"/>
              </w:rPr>
              <w:t>nth</w:t>
            </w:r>
            <w:r w:rsidRPr="0042320D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</w:p>
        </w:tc>
      </w:tr>
      <w:tr w:rsidR="00C712C4" w:rsidRPr="008469D3" w14:paraId="6713DFA0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8B7861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95F070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35D24E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D1B71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A4632" w14:textId="77777777" w:rsidR="00C712C4" w:rsidRPr="008469D3" w:rsidRDefault="00C712C4" w:rsidP="00C712C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: first</w:t>
            </w:r>
            <w:r w:rsidRPr="004548D7">
              <w:rPr>
                <w:rFonts w:cstheme="minorHAnsi"/>
                <w:color w:val="000000" w:themeColor="text1"/>
                <w:sz w:val="18"/>
                <w:lang w:val="en-GB"/>
              </w:rPr>
              <w:t xml:space="preserve"> to last paragraph</w:t>
            </w:r>
          </w:p>
        </w:tc>
      </w:tr>
      <w:tr w:rsidR="00C712C4" w:rsidRPr="008469D3" w14:paraId="72E84320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76F9E3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5D1722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4D70DB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F7086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BCC541" w14:textId="77777777" w:rsidR="00C712C4" w:rsidRPr="008469D3" w:rsidRDefault="00C712C4" w:rsidP="00C712C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712C4" w:rsidRPr="008469D3" w14:paraId="2C10495C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40DC6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71352E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1EDCB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C548C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E214D" w14:textId="069C0F23" w:rsidR="00C712C4" w:rsidRPr="008469D3" w:rsidRDefault="00C712C4" w:rsidP="00A2338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</w:t>
            </w:r>
            <w:r w:rsidRPr="004548D7">
              <w:rPr>
                <w:rFonts w:cstheme="minorHAnsi"/>
                <w:color w:val="000000" w:themeColor="text1"/>
                <w:sz w:val="18"/>
                <w:lang w:val="en-GB"/>
              </w:rPr>
              <w:t>ethod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:</w:t>
            </w:r>
            <w:r w:rsidR="00A23385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4548D7">
              <w:rPr>
                <w:rFonts w:cstheme="minorHAnsi"/>
                <w:color w:val="000000" w:themeColor="text1"/>
                <w:sz w:val="18"/>
                <w:lang w:val="en-GB"/>
              </w:rPr>
              <w:t>Ethical Statement</w:t>
            </w:r>
          </w:p>
        </w:tc>
      </w:tr>
      <w:tr w:rsidR="00C712C4" w:rsidRPr="008469D3" w14:paraId="7C036DEC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DB25B8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42A868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439033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FFB618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D019B" w14:textId="30F5136F" w:rsidR="00C712C4" w:rsidRPr="008469D3" w:rsidRDefault="00C712C4" w:rsidP="00A23385">
            <w:pPr>
              <w:rPr>
                <w:rFonts w:cstheme="minorHAnsi"/>
                <w:color w:val="000000" w:themeColor="text1"/>
                <w:sz w:val="18"/>
              </w:rPr>
            </w:pPr>
            <w:r w:rsidRPr="004548D7">
              <w:rPr>
                <w:rFonts w:cstheme="minorHAnsi"/>
                <w:color w:val="000000" w:themeColor="text1"/>
                <w:sz w:val="18"/>
              </w:rPr>
              <w:t>Methods</w:t>
            </w:r>
            <w:r>
              <w:rPr>
                <w:rFonts w:cstheme="minorHAnsi"/>
                <w:color w:val="000000" w:themeColor="text1"/>
                <w:sz w:val="18"/>
              </w:rPr>
              <w:t>:</w:t>
            </w:r>
            <w:r w:rsidR="00A23385">
              <w:rPr>
                <w:rFonts w:cstheme="minorHAnsi"/>
                <w:color w:val="000000" w:themeColor="text1"/>
                <w:sz w:val="18"/>
              </w:rPr>
              <w:t xml:space="preserve"> </w:t>
            </w:r>
            <w:r w:rsidRPr="004548D7">
              <w:rPr>
                <w:rFonts w:cstheme="minorHAnsi"/>
                <w:color w:val="000000" w:themeColor="text1"/>
                <w:sz w:val="18"/>
              </w:rPr>
              <w:t>Ethical Statement</w:t>
            </w:r>
          </w:p>
        </w:tc>
      </w:tr>
      <w:tr w:rsidR="00C712C4" w:rsidRPr="008469D3" w14:paraId="7EFD658D" w14:textId="77777777" w:rsidTr="001D09D4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9CF60A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297A87C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4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F27887E" w14:textId="77777777" w:rsidR="00C712C4" w:rsidRPr="0046212E" w:rsidRDefault="00C712C4" w:rsidP="00C712C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581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AAC35BE" w14:textId="77777777" w:rsidR="00C712C4" w:rsidRPr="008469D3" w:rsidRDefault="00C712C4" w:rsidP="00C712C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343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B96B07D" w14:textId="04A2EAD8" w:rsidR="00C712C4" w:rsidRPr="0042320D" w:rsidRDefault="00E4131F" w:rsidP="00E4131F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bCs/>
                <w:sz w:val="18"/>
                <w:szCs w:val="18"/>
              </w:rPr>
            </w:pPr>
            <w:r w:rsidRPr="00E4131F">
              <w:rPr>
                <w:rFonts w:cstheme="minorHAnsi"/>
                <w:bCs/>
                <w:sz w:val="18"/>
                <w:szCs w:val="18"/>
              </w:rPr>
              <w:t>Funding Information and Financial Disclosure</w:t>
            </w:r>
          </w:p>
        </w:tc>
      </w:tr>
      <w:tr w:rsidR="00C712C4" w:rsidRPr="005320D9" w14:paraId="70706187" w14:textId="77777777" w:rsidTr="001D09D4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A2DD0A0" w14:textId="77777777" w:rsidR="00C712C4" w:rsidRPr="005320D9" w:rsidRDefault="00C712C4" w:rsidP="00C712C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97473" w14:textId="77777777" w:rsidR="00C712C4" w:rsidRPr="005320D9" w:rsidRDefault="00C712C4" w:rsidP="00C712C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2FF3" w14:textId="77777777" w:rsidR="00C712C4" w:rsidRPr="005320D9" w:rsidRDefault="00C712C4" w:rsidP="00C712C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D64C2" w14:textId="77777777" w:rsidR="00C712C4" w:rsidRPr="005320D9" w:rsidRDefault="00C712C4" w:rsidP="00C712C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F1408" w14:textId="77777777" w:rsidR="00C712C4" w:rsidRPr="005320D9" w:rsidRDefault="00C712C4" w:rsidP="00C712C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25A6417" w14:textId="77777777" w:rsidR="00D369B5" w:rsidRPr="00E4131F" w:rsidRDefault="00D369B5" w:rsidP="002146E9">
      <w:pPr>
        <w:rPr>
          <w:sz w:val="28"/>
        </w:rPr>
      </w:pPr>
    </w:p>
    <w:p w14:paraId="00BE9D80" w14:textId="77777777" w:rsidR="007B29BD" w:rsidRPr="00D52343" w:rsidRDefault="00650885" w:rsidP="002146E9">
      <w:pPr>
        <w:rPr>
          <w:sz w:val="28"/>
        </w:rPr>
      </w:pPr>
      <w:r w:rsidRPr="00D52343">
        <w:rPr>
          <w:sz w:val="28"/>
        </w:rPr>
        <w:t>STARD</w:t>
      </w:r>
      <w:r w:rsidR="00411FEB" w:rsidRPr="00D52343">
        <w:rPr>
          <w:sz w:val="28"/>
        </w:rPr>
        <w:t xml:space="preserve"> 2015</w:t>
      </w:r>
    </w:p>
    <w:p w14:paraId="2BACF47E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252C5A1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18830C8" w14:textId="77777777" w:rsidR="00411FEB" w:rsidRDefault="007C5912" w:rsidP="00F31F82">
      <w:pPr>
        <w:pStyle w:val="Ttulo3"/>
      </w:pPr>
      <w:r>
        <w:t>Explanation</w:t>
      </w:r>
    </w:p>
    <w:p w14:paraId="50C42862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04E10E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DEA5EA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33E217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1974C57" w14:textId="77777777" w:rsidR="00E14ECA" w:rsidRDefault="00E14ECA" w:rsidP="00F31F82">
      <w:pPr>
        <w:jc w:val="both"/>
      </w:pPr>
      <w:r>
        <w:lastRenderedPageBreak/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4588B9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3EFB523" w14:textId="77777777" w:rsidR="00070D8C" w:rsidRPr="00411FEB" w:rsidRDefault="00070D8C" w:rsidP="00F31F82">
      <w:pPr>
        <w:pStyle w:val="Ttulo3"/>
      </w:pPr>
      <w:r>
        <w:t>DEVELOPMENT</w:t>
      </w:r>
    </w:p>
    <w:p w14:paraId="0E04C9A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footerReference w:type="default" r:id="rId9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8E499" w14:textId="77777777" w:rsidR="00212A81" w:rsidRDefault="00212A81" w:rsidP="00757FD1">
      <w:pPr>
        <w:spacing w:after="0" w:line="240" w:lineRule="auto"/>
      </w:pPr>
      <w:r>
        <w:separator/>
      </w:r>
    </w:p>
  </w:endnote>
  <w:endnote w:type="continuationSeparator" w:id="0">
    <w:p w14:paraId="42940474" w14:textId="77777777" w:rsidR="00212A81" w:rsidRDefault="00212A8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D8A39" w14:textId="77777777" w:rsidR="00306D8E" w:rsidRDefault="00306D8E">
    <w:pPr>
      <w:pStyle w:val="Rodap"/>
    </w:pPr>
    <w:r>
      <w:rPr>
        <w:noProof/>
        <w:lang w:val="pt-BR" w:eastAsia="pt-BR"/>
      </w:rPr>
      <w:drawing>
        <wp:inline distT="0" distB="0" distL="0" distR="0" wp14:anchorId="56240F34" wp14:editId="4068333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26502" w14:textId="77777777" w:rsidR="00212A81" w:rsidRDefault="00212A81" w:rsidP="00757FD1">
      <w:pPr>
        <w:spacing w:after="0" w:line="240" w:lineRule="auto"/>
      </w:pPr>
      <w:r>
        <w:separator/>
      </w:r>
    </w:p>
  </w:footnote>
  <w:footnote w:type="continuationSeparator" w:id="0">
    <w:p w14:paraId="07D75EC2" w14:textId="77777777" w:rsidR="00212A81" w:rsidRDefault="00212A8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45052"/>
    <w:rsid w:val="000515D4"/>
    <w:rsid w:val="00051C50"/>
    <w:rsid w:val="00052B31"/>
    <w:rsid w:val="0006162A"/>
    <w:rsid w:val="00070D8C"/>
    <w:rsid w:val="000828BB"/>
    <w:rsid w:val="000855F2"/>
    <w:rsid w:val="00097D35"/>
    <w:rsid w:val="000B01E8"/>
    <w:rsid w:val="000C0EE8"/>
    <w:rsid w:val="000C5416"/>
    <w:rsid w:val="000E01A1"/>
    <w:rsid w:val="000E7F9E"/>
    <w:rsid w:val="00104FCD"/>
    <w:rsid w:val="00110EEC"/>
    <w:rsid w:val="00114C52"/>
    <w:rsid w:val="001306B6"/>
    <w:rsid w:val="00131B16"/>
    <w:rsid w:val="00132813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09D4"/>
    <w:rsid w:val="001D419D"/>
    <w:rsid w:val="001E19DC"/>
    <w:rsid w:val="001E4D1F"/>
    <w:rsid w:val="001F0C5A"/>
    <w:rsid w:val="001F56D5"/>
    <w:rsid w:val="00212A81"/>
    <w:rsid w:val="002146E9"/>
    <w:rsid w:val="0022549C"/>
    <w:rsid w:val="00233AF8"/>
    <w:rsid w:val="002434E1"/>
    <w:rsid w:val="0025102C"/>
    <w:rsid w:val="00266444"/>
    <w:rsid w:val="00287BCD"/>
    <w:rsid w:val="002A0EDF"/>
    <w:rsid w:val="002B7708"/>
    <w:rsid w:val="002D2BFF"/>
    <w:rsid w:val="002F4827"/>
    <w:rsid w:val="002F6738"/>
    <w:rsid w:val="00306D8E"/>
    <w:rsid w:val="0031458D"/>
    <w:rsid w:val="0031590E"/>
    <w:rsid w:val="00324CB5"/>
    <w:rsid w:val="00347407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2320D"/>
    <w:rsid w:val="00431C4E"/>
    <w:rsid w:val="00434376"/>
    <w:rsid w:val="004378AC"/>
    <w:rsid w:val="00445BE1"/>
    <w:rsid w:val="0045755E"/>
    <w:rsid w:val="0046212E"/>
    <w:rsid w:val="0046708E"/>
    <w:rsid w:val="0048337A"/>
    <w:rsid w:val="004866FA"/>
    <w:rsid w:val="004A6526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D441A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E21EE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A158F"/>
    <w:rsid w:val="008B6CFB"/>
    <w:rsid w:val="008D4BF5"/>
    <w:rsid w:val="008D54DA"/>
    <w:rsid w:val="008D58CC"/>
    <w:rsid w:val="008E4445"/>
    <w:rsid w:val="009017E7"/>
    <w:rsid w:val="009124CA"/>
    <w:rsid w:val="00913EAE"/>
    <w:rsid w:val="00914894"/>
    <w:rsid w:val="00941414"/>
    <w:rsid w:val="00941E04"/>
    <w:rsid w:val="00944221"/>
    <w:rsid w:val="00954A68"/>
    <w:rsid w:val="00956620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3385"/>
    <w:rsid w:val="00A63FA9"/>
    <w:rsid w:val="00A807CA"/>
    <w:rsid w:val="00A84F5C"/>
    <w:rsid w:val="00A853C1"/>
    <w:rsid w:val="00A86360"/>
    <w:rsid w:val="00AA5FAA"/>
    <w:rsid w:val="00AD20C2"/>
    <w:rsid w:val="00B01FA8"/>
    <w:rsid w:val="00B30129"/>
    <w:rsid w:val="00B30567"/>
    <w:rsid w:val="00B37D7D"/>
    <w:rsid w:val="00B40739"/>
    <w:rsid w:val="00B44BD2"/>
    <w:rsid w:val="00B6439D"/>
    <w:rsid w:val="00B65AAD"/>
    <w:rsid w:val="00B727FD"/>
    <w:rsid w:val="00B82B57"/>
    <w:rsid w:val="00B97669"/>
    <w:rsid w:val="00BA3C4A"/>
    <w:rsid w:val="00BA4ADD"/>
    <w:rsid w:val="00BA5F3D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712C4"/>
    <w:rsid w:val="00C944BC"/>
    <w:rsid w:val="00CA7A4B"/>
    <w:rsid w:val="00CB5C8F"/>
    <w:rsid w:val="00CB5FD4"/>
    <w:rsid w:val="00CD7A3D"/>
    <w:rsid w:val="00D369B5"/>
    <w:rsid w:val="00D50E85"/>
    <w:rsid w:val="00D52094"/>
    <w:rsid w:val="00D52343"/>
    <w:rsid w:val="00D8583F"/>
    <w:rsid w:val="00D8602F"/>
    <w:rsid w:val="00D86EB5"/>
    <w:rsid w:val="00D86FEE"/>
    <w:rsid w:val="00D9381F"/>
    <w:rsid w:val="00DA4668"/>
    <w:rsid w:val="00DF01DB"/>
    <w:rsid w:val="00E06C89"/>
    <w:rsid w:val="00E10B3B"/>
    <w:rsid w:val="00E149C3"/>
    <w:rsid w:val="00E14ECA"/>
    <w:rsid w:val="00E22149"/>
    <w:rsid w:val="00E27216"/>
    <w:rsid w:val="00E27BEB"/>
    <w:rsid w:val="00E369C4"/>
    <w:rsid w:val="00E4131F"/>
    <w:rsid w:val="00E56886"/>
    <w:rsid w:val="00E6073C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77F63"/>
    <w:rsid w:val="00FA7052"/>
    <w:rsid w:val="00FC07B7"/>
    <w:rsid w:val="00FC7C79"/>
    <w:rsid w:val="00FF0814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8B0B9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9C57DB5-4D2B-49CA-AF32-7A2431F6C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355</Words>
  <Characters>7318</Characters>
  <Application>Microsoft Office Word</Application>
  <DocSecurity>0</DocSecurity>
  <Lines>60</Lines>
  <Paragraphs>17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ria Carmen Arroyo Sanchez</cp:lastModifiedBy>
  <cp:revision>4</cp:revision>
  <cp:lastPrinted>2015-10-23T10:20:00Z</cp:lastPrinted>
  <dcterms:created xsi:type="dcterms:W3CDTF">2023-01-20T17:48:00Z</dcterms:created>
  <dcterms:modified xsi:type="dcterms:W3CDTF">2023-02-01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40a9a61c9911be22a987a29236b0e6260510c9da61b5b202a3454248fb0c7f</vt:lpwstr>
  </property>
</Properties>
</file>